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358" w:rsidRPr="00987037" w:rsidRDefault="00723399" w:rsidP="00702358">
      <w:pPr>
        <w:spacing w:after="120"/>
        <w:ind w:left="1080"/>
        <w:rPr>
          <w:color w:val="000000" w:themeColor="text1"/>
          <w:sz w:val="22"/>
          <w:szCs w:val="22"/>
        </w:rPr>
      </w:pPr>
      <w:bookmarkStart w:id="0" w:name="_GoBack"/>
      <w:bookmarkEnd w:id="0"/>
      <w:r>
        <w:rPr>
          <w:sz w:val="22"/>
          <w:szCs w:val="22"/>
        </w:rPr>
        <w:t>Supplemental Digital Content 3</w:t>
      </w:r>
      <w:r w:rsidRPr="00723399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Table Listing </w:t>
      </w:r>
      <w:r w:rsidRPr="00723399">
        <w:rPr>
          <w:sz w:val="22"/>
          <w:szCs w:val="22"/>
        </w:rPr>
        <w:t>Mortality</w:t>
      </w:r>
      <w:r w:rsidR="00702358" w:rsidRPr="00987037">
        <w:rPr>
          <w:sz w:val="22"/>
          <w:szCs w:val="22"/>
        </w:rPr>
        <w:t xml:space="preserve"> Results of U.S.-based Petroleum Cohort by Manufacturing Job Titles (1979-2010) – MEN</w:t>
      </w:r>
    </w:p>
    <w:tbl>
      <w:tblPr>
        <w:tblW w:w="13137" w:type="dxa"/>
        <w:jc w:val="center"/>
        <w:tblLayout w:type="fixed"/>
        <w:tblLook w:val="04A0" w:firstRow="1" w:lastRow="0" w:firstColumn="1" w:lastColumn="0" w:noHBand="0" w:noVBand="1"/>
      </w:tblPr>
      <w:tblGrid>
        <w:gridCol w:w="4198"/>
        <w:gridCol w:w="792"/>
        <w:gridCol w:w="864"/>
        <w:gridCol w:w="1287"/>
        <w:gridCol w:w="776"/>
        <w:gridCol w:w="900"/>
        <w:gridCol w:w="1260"/>
        <w:gridCol w:w="810"/>
        <w:gridCol w:w="900"/>
        <w:gridCol w:w="1350"/>
      </w:tblGrid>
      <w:tr w:rsidR="00702358" w:rsidRPr="00987037" w:rsidTr="000C219B">
        <w:trPr>
          <w:trHeight w:val="101"/>
          <w:jc w:val="center"/>
        </w:trPr>
        <w:tc>
          <w:tcPr>
            <w:tcW w:w="4198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:rsidR="00702358" w:rsidRPr="00987037" w:rsidRDefault="00702358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Cause of Death</w:t>
            </w:r>
          </w:p>
        </w:tc>
        <w:tc>
          <w:tcPr>
            <w:tcW w:w="2943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:rsidR="00702358" w:rsidRPr="00987037" w:rsidRDefault="00702358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KILLED CRAFTSMEN</w:t>
            </w:r>
          </w:p>
        </w:tc>
        <w:tc>
          <w:tcPr>
            <w:tcW w:w="2936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702358" w:rsidRPr="00987037" w:rsidRDefault="00702358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PERATORS</w:t>
            </w:r>
          </w:p>
        </w:tc>
        <w:tc>
          <w:tcPr>
            <w:tcW w:w="3060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702358" w:rsidRPr="00987037" w:rsidRDefault="00702358" w:rsidP="000C219B">
            <w:pPr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LABORERS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02358" w:rsidRPr="00987037" w:rsidRDefault="00702358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702358" w:rsidRPr="00987037" w:rsidRDefault="00702358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86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702358" w:rsidRPr="00987037" w:rsidRDefault="00702358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*</w:t>
            </w:r>
          </w:p>
        </w:tc>
        <w:tc>
          <w:tcPr>
            <w:tcW w:w="128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702358" w:rsidRPr="00987037" w:rsidRDefault="00702358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  <w:tc>
          <w:tcPr>
            <w:tcW w:w="77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702358" w:rsidRPr="00987037" w:rsidRDefault="00702358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702358" w:rsidRPr="00987037" w:rsidRDefault="00702358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*</w:t>
            </w:r>
          </w:p>
        </w:tc>
        <w:tc>
          <w:tcPr>
            <w:tcW w:w="126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702358" w:rsidRPr="00987037" w:rsidRDefault="00702358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702358" w:rsidRPr="00987037" w:rsidRDefault="00702358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bserved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702358" w:rsidRPr="00987037" w:rsidRDefault="00702358" w:rsidP="000C219B">
            <w:pPr>
              <w:spacing w:before="60" w:after="60"/>
              <w:jc w:val="right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pected*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702358" w:rsidRPr="00987037" w:rsidRDefault="00702358" w:rsidP="000C219B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MR (95% CI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tcBorders>
              <w:top w:val="single" w:sz="2" w:space="0" w:color="auto"/>
            </w:tcBorders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All Causes</w:t>
            </w:r>
          </w:p>
        </w:tc>
        <w:tc>
          <w:tcPr>
            <w:tcW w:w="792" w:type="dxa"/>
            <w:tcBorders>
              <w:top w:val="single" w:sz="2" w:space="0" w:color="auto"/>
            </w:tcBorders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873</w:t>
            </w:r>
          </w:p>
        </w:tc>
        <w:tc>
          <w:tcPr>
            <w:tcW w:w="864" w:type="dxa"/>
            <w:tcBorders>
              <w:top w:val="single" w:sz="2" w:space="0" w:color="auto"/>
            </w:tcBorders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071.8</w:t>
            </w:r>
          </w:p>
        </w:tc>
        <w:tc>
          <w:tcPr>
            <w:tcW w:w="1287" w:type="dxa"/>
            <w:tcBorders>
              <w:top w:val="single" w:sz="2" w:space="0" w:color="auto"/>
            </w:tcBorders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3 (0.81-0.85)**</w:t>
            </w:r>
          </w:p>
        </w:tc>
        <w:tc>
          <w:tcPr>
            <w:tcW w:w="776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702358" w:rsidRPr="00987037" w:rsidRDefault="00702358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864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702358" w:rsidRPr="00987037" w:rsidRDefault="00702358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447.0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702358" w:rsidRPr="00987037" w:rsidRDefault="00702358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7 (0.84-0.90)**</w:t>
            </w:r>
          </w:p>
        </w:tc>
        <w:tc>
          <w:tcPr>
            <w:tcW w:w="810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702358" w:rsidRPr="00987037" w:rsidRDefault="00702358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38</w:t>
            </w:r>
          </w:p>
        </w:tc>
        <w:tc>
          <w:tcPr>
            <w:tcW w:w="900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702358" w:rsidRPr="00987037" w:rsidRDefault="00702358" w:rsidP="000C219B">
            <w:pPr>
              <w:spacing w:before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27.7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000000" w:fill="FFFFFF"/>
            <w:vAlign w:val="bottom"/>
          </w:tcPr>
          <w:p w:rsidR="00702358" w:rsidRPr="00987037" w:rsidRDefault="00702358" w:rsidP="000C219B">
            <w:pPr>
              <w:spacing w:before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9 (0.83-0.96)**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Infectious and Parasitic Disease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0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15.8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47 (0.38-0.57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85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1 (0.41-0.62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6.3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2 (0.43-0.86)**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Tuberculosi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.0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20 (0.01-11.12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Human Immunodeficiency Virus (HIV) Disease (incl. AIDS)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0.1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22 (0.14-0.34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8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25 (0.16-0.38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7.8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0 (0.30-0.78)**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Malignant Neoplasms (MNs)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705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910.2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9 (0.85-0.94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5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63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9 (0.94-1.05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6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82.8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1 (0.78-1.06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Buccal Cavity and Pharynx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7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1.3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5 (0.43-0.95)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7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0 (0.50-1.2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.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21 (0.44-2.63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MN of Pharynx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7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1.6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9 (0.46-1.26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4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4 (0.24-1.07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8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Digestive Organs and Peritoneum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86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75.7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1 (0.73-0.90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0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97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1 (0.90-1.1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9.6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5 (0.78-1.37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MN of Esophagu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6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5.5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0 (0.51-0.94)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2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0 (0.55-1.1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.2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5 (0.15-1.41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MN of Stomach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8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1.0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4 (0.69-1.25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1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29 (0.92-1.75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.3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32 (0.53-2.72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MN of Large Intestine (Colon)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3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1.0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1 (0.68-0.97)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9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9 (0.80-1.2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3.7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8 (0.45-1.54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MN of Rectum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9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8.4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7 (0.40-1.05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7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25 (0.78-1.89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.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MN of Biliary Passages (including Gallbladder)/Liver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3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5.4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6 (0.48-0.88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4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1 (0.74-1.35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.7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72 (0.96-2.84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 MN of Liver (Specified Primary or Unspecified)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4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7.9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1 (0.49-0.99)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3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6 (0.75-1.47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.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57 (0.79-2.82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MN of Pancrea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3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00.2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3 (0.75-1.14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2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1 (0.78-1.29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0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29 (0.69-2.21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Respiratory System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39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80.0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4 (0.87-1.02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0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09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0 (0.90-1.1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9.5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1 (0.59-1.07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MN of Nasal Cavity/Mid Ear/Accessory Sinuse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0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MN of Larynx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2.4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4 (0.28-0.94)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4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6 (0.24-1.1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3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MN of Bronchus, Trachea, Lung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23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52.6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6 (0.88-1.03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9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91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1 (0.92-1.1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6.6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1 (0.60-1.08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Bon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.6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Connective Tissu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.4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5 (0.54-1.83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0 (0.43-1.97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8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Skin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3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4.7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4 (0.51-1.04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9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5 (0.63-1.3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.6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8 (0.40-2.34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Malignant Melanom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7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3.7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0 (0.53-1.17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2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16 (0.76-1.69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.4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</w:t>
            </w:r>
            <w:r w:rsidR="00314DC8">
              <w:rPr>
                <w:rFonts w:asciiTheme="minorHAnsi" w:hAnsiTheme="minorHAnsi" w:cstheme="minorHAnsi"/>
                <w:sz w:val="14"/>
                <w:szCs w:val="14"/>
              </w:rPr>
              <w:t xml:space="preserve">Malignant </w:t>
            </w: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Mesotheliom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3.8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90 (2.10-3.91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9 (0.32-1.6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Breast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4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Cervix Uteri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Body of Uterus (including Corpus Uteri)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Ovary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Prostat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3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63.2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0 (0.66-0.95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4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4 (0.83-1.2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.3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51 (0.82-2.52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Testicular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2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Bladder and Other Urinary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4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0.8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7 (0.63-1.16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7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12 (0.76-1.5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.5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MN of Bladder (Monson)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3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9.9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6 (0.62-1.16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7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14 (0.77-1.6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.5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Kidney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3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1.1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4 (0.78-1.36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2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6 (0.66-1.37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.4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3 (0.30-2.18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Central Nervous System (CNS) including Brain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2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8.6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6 (0.62-1.17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3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5 (0.65-1.3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.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5 (0.31-1.86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MN of Brain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2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7.7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8 (0.63-1.19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3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4 (0.64-1.3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.9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7 (0.32-1.89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Other/Ill-Defined Sites/Secondary Neoplasm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8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34.6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8 (0.73-1.05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2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6 (0.67-1.0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3.3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45 (0.16-0.98)*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N of Lymphatic and Hematopoietic Tissu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93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85.8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4 (0.90-1.20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4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3 (0.85-1.2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9.6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2 (0.62-1.58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lastRenderedPageBreak/>
              <w:t xml:space="preserve">   Hodgkin Lymphom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.8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9 (0.19-1.76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60 (0.64-3.3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Non-Hodgkin Lymphom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0.0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1 (0.79-1.28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3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5 (0.68-1.29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.4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21 (0.55-2.30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Nodular/Follicular Lymphom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Reticulosarcom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.9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4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T-Cell Lymphoid Variety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Lymphosarcom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0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Other Lymphoma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9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7.9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2 (0.78-1.32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5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4 (0.73-1.4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48 (0.68-2.81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ultiple Myelom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9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4.4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4 (0.56-1.21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2 (0.48-1.3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Leukemia &amp; Aleukemi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5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1.2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19 (0.95-1.48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3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11 (0.82-1.4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.4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4 (0.15-1.39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Acute Lymphocytic Leukemia (ALL)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.5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Chronic Lymphocytic Leukemia (CLL)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.1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6 (0.61-1.72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8 (0.49-2.05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Hairy Cell Leukemi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Acute Myelocytic Leukemia (AML)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4.3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27 (0.87-1.81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43 (0.90-2.17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7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Chronic Myelocytic Leukemia (CML)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.9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7 (0.32-1.90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Acute Monocytic Leukemi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Chronic Monocytic Leukemi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Acute Erythremia and Erythroleukemi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Megakaryocytic Leukemi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Acute Non-Lymphocytic Leukemia (ANLL)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5.2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23 (0.84-1.74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45 (0.92-2.1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8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Other/Unspecified Leukemia (besides ANLL, CML, ALL, CLL)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0.6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51 (1.02-2.14)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7 (0.57-1.8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9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Benign/In situ/Uncertain Behavior/Unspecified Neoplasm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1.7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8 (0.66-1.39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9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4 (0.40-1.2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Benign CNS (including Brain)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Benign Brain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Uncertain Behavior/Unspecified - Brain/Spinal Cord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.1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23 (0.59-2.26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37 (0.04-1.35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All Diseases of Blood and Blood-Forming Organ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3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3.2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9 (0.63-1.49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4 (0.37-1.3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.2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89 (0.69-4.12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Aplastic Anemi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8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All Other Anemia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.1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48 (0.68-2.80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All Other Diseases of Blood-Forming Organ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.5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7 (0.46-2.11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Other Spe</w:t>
            </w:r>
            <w:r>
              <w:rPr>
                <w:rFonts w:asciiTheme="minorHAnsi" w:hAnsiTheme="minorHAnsi" w:cstheme="minorHAnsi"/>
                <w:sz w:val="14"/>
                <w:szCs w:val="14"/>
              </w:rPr>
              <w:t>cified Diseases of Blood/Blood-Form O</w:t>
            </w: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rg (including MDS)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.1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0 (0.56-1.64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36 (0.68-2.4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Endocrine/Nutritional/Metabolic Disease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9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41.0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9 (0.68-0.91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7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4 (0.61-0.89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9.8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1 (0.36-0.96)*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Diabetes Mellitu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48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84.1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0 (0.68-0.94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8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4 (0.59-0.91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1.4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5 (0.43-1.22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ental Disorder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3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4.1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9 (0.46-0.74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8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3 (0.38-0.72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.8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7 (0.26-1.08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Alcoholism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5.3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26 (0.12-0.48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9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24 (0.10-0.49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.7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0 (0.36-1.86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Drug Psychosis, Dependence, Poisoning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1.9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0 (0.41-0.85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8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8 (0.49-0.93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3.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3 (0.50-1.29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Nervous System/Sense Organ Diseas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65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89.0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7 (0.75-1.02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07.0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5 (0.68-1.0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6.6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8 (0.42-1.34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Parkinson's Diseas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6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3.5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3 (0.58-1.15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1 (0.62-1.5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8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Motor Neuron Disease including Amyotrophic Lateral Sclerosi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8.4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9 (0.66-1.68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26 (0.70-2.0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Multiple Sclerosi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.1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28 (0.03-1.01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7 (0.12-1.66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2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Circulatory Diseas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303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640.3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7 (0.84-0.91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33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25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8 (0.83-0.92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1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32.3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4 (0.82-1.07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All Heart Diseas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876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156.0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7 (0.83-0.91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0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49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8 (0.83-0.94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8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90.7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6 (0.82-1.10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Hypertension with Heart Diseas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0.1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7 (0.68-1.10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6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7 (0.56-1.0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.9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1 (0.52-1.77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Ischemic Heart Diseas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342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45.7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7 (0.82-0.92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7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80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8 (0.82-0.95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8.8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0 (0.84-1.19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 Acute Myocardial Infarction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37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13.0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9 (0.82-0.97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6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03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1 (0.82-1.0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7.3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6 (0.72-1.25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lastRenderedPageBreak/>
              <w:t xml:space="preserve">   Hypertension without Heart Diseas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5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9.0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4 (0.42-0.95)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4.5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6 (0.53-1.3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.4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Cerebrovascular Diseas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8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25.4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6 (0.77-0.97)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85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1 (0.69-0.95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7.6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4 (0.61-1.38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Diseases of Arteries/Veins/Other Circulatory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9.9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1 (0.84-1.21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6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7 (0.66-1.13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.6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4 (0.43-1.78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Aortic Aneurysm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8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7.5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18 (0.92-1.50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1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8 (0.59-1.2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.5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Non-Malignant Respiratory Diseas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55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01.7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6 (0.69-0.83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5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28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7 (0.68-0.87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3.6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9 (0.71-1.33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Acute Respiratory Infections except Influenza/Pneumoni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2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Pneumoni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4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46.6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4 (0.52-0.78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5 (0.40-0.74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.8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8 (0.29-1.34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Influenz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1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2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Bronchitis, Emphysema, and Asthm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8.3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3 (0.54-0.96)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7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9 (0.45-1.0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.3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7 (0.12-1.66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Bronchiti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.9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5 (0.28-1.99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9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3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Emphysem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8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3.1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2 (0.51-0.98)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5 (0.46-1.15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.2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Asthm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.3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5 (0.30-1.55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9 (0.16-1.5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7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Pneumoconiosis and Other Respiratory Disease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06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83.5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0 (0.71-0.89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8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08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7 (0.75-1.0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6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19 (0.81-1.68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Chronic Obstructive Pulmonary Diseas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04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73.8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4 (0.65-0.86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46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4 (0.70-1.00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7.2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34 (0.85-2.00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Pneumoconiosis/Other Lung Diseases, External Agent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5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9.9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8 (0.61-1.22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0.8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6 (0.59-1.48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6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 Asbestosi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5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.27 (2.81-9.02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 Silicosis and Anthracosilicosi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.1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Digestive Diseas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77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93.2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0 (0.52-0.70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3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02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5 (0.54-0.77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2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6 (0.52-1.07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Ulcer of Stomach and Duodenum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3.9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5 (0.30-1.23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.1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25 (0.03-0.89)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3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Cirrhosis of Liver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44.8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6 (0.44-0.70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08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6 (0.43-0.72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4.8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9 (0.56-1.34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Genitourinary Diseas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6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4.6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9 (0.55-0.85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2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6 (0.75-1.22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3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.3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15 (0.61-1.96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Nephritis and Nephrosi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8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4.6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2 (0.56-0.91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6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9 (0.66-1.17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9 (0.52-2.01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Skin/Subcutaneous Tissue Diseas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8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.3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9 (0.47-2.16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Musculoskeletal Disease &amp; Connective Tissue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4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0.0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0 (0.38-1.18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32 (0.09-0.81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4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All External Causes of Death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63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67.3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2 (0.74-0.89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9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14.6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5 (0.87-1.04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75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72.4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2 (0.87-1.18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Accident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05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338.5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0 (0.80-1.01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9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99.3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7 (0.86-1.09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7.0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00 (0.81-1.22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Transportation Accident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3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6.6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8 (0.83-1.14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7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46.7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17 (1.00-1.35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7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0.7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12 (0.85-1.46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 Motor Vehicle Accidents (MVA)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3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4.8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98 (0.82-1.18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5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7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28 (1.08-1.50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0.9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25 (0.93-1.64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 All Other Accidents besides MVA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81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10.7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6 (0.74-0.99)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40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79.4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8 (0.66-0.92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5.3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3 (0.61-1.11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Suicides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0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42.7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84 (0.70-1.01)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4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27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11 (0.93-1.31)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1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1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.24 (0.92-1.63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 Homicides and Legal Intervention</w:t>
            </w:r>
          </w:p>
        </w:tc>
        <w:tc>
          <w:tcPr>
            <w:tcW w:w="792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7</w:t>
            </w:r>
          </w:p>
        </w:tc>
        <w:tc>
          <w:tcPr>
            <w:tcW w:w="864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67.6</w:t>
            </w:r>
          </w:p>
        </w:tc>
        <w:tc>
          <w:tcPr>
            <w:tcW w:w="1287" w:type="dxa"/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40 (0.26-0.58)**</w:t>
            </w:r>
          </w:p>
        </w:tc>
        <w:tc>
          <w:tcPr>
            <w:tcW w:w="776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46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70.2</w:t>
            </w:r>
          </w:p>
        </w:tc>
        <w:tc>
          <w:tcPr>
            <w:tcW w:w="126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66 (0.48-0.87)**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2</w:t>
            </w:r>
          </w:p>
        </w:tc>
        <w:tc>
          <w:tcPr>
            <w:tcW w:w="90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8.1</w:t>
            </w:r>
          </w:p>
        </w:tc>
        <w:tc>
          <w:tcPr>
            <w:tcW w:w="1350" w:type="dxa"/>
            <w:shd w:val="clear" w:color="000000" w:fill="FFFFFF"/>
            <w:vAlign w:val="bottom"/>
          </w:tcPr>
          <w:p w:rsidR="00702358" w:rsidRPr="00987037" w:rsidRDefault="00702358" w:rsidP="000C219B">
            <w:pPr>
              <w:spacing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78 (0.49-1.19)</w:t>
            </w:r>
          </w:p>
        </w:tc>
      </w:tr>
      <w:tr w:rsidR="00702358" w:rsidRPr="00987037" w:rsidTr="000C219B">
        <w:trPr>
          <w:trHeight w:val="101"/>
          <w:jc w:val="center"/>
        </w:trPr>
        <w:tc>
          <w:tcPr>
            <w:tcW w:w="4198" w:type="dxa"/>
            <w:tcBorders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:rsidR="00702358" w:rsidRPr="00987037" w:rsidRDefault="00702358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 xml:space="preserve">  Congenital Anomalies</w:t>
            </w:r>
          </w:p>
        </w:tc>
        <w:tc>
          <w:tcPr>
            <w:tcW w:w="792" w:type="dxa"/>
            <w:tcBorders>
              <w:bottom w:val="single" w:sz="6" w:space="0" w:color="auto"/>
            </w:tcBorders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864" w:type="dxa"/>
            <w:tcBorders>
              <w:bottom w:val="single" w:sz="6" w:space="0" w:color="auto"/>
            </w:tcBorders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11.3</w:t>
            </w:r>
          </w:p>
        </w:tc>
        <w:tc>
          <w:tcPr>
            <w:tcW w:w="1287" w:type="dxa"/>
            <w:tcBorders>
              <w:bottom w:val="single" w:sz="6" w:space="0" w:color="auto"/>
            </w:tcBorders>
            <w:shd w:val="clear" w:color="000000" w:fill="FFFFFF"/>
            <w:vAlign w:val="bottom"/>
            <w:hideMark/>
          </w:tcPr>
          <w:p w:rsidR="00702358" w:rsidRPr="00987037" w:rsidRDefault="00702358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44 (0.14-1.03)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shd w:val="clear" w:color="000000" w:fill="FFFFFF"/>
            <w:vAlign w:val="bottom"/>
          </w:tcPr>
          <w:p w:rsidR="00702358" w:rsidRPr="00987037" w:rsidRDefault="00702358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5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000000" w:fill="FFFFFF"/>
            <w:vAlign w:val="bottom"/>
          </w:tcPr>
          <w:p w:rsidR="00702358" w:rsidRPr="00987037" w:rsidRDefault="00702358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9.1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shd w:val="clear" w:color="000000" w:fill="FFFFFF"/>
            <w:vAlign w:val="bottom"/>
          </w:tcPr>
          <w:p w:rsidR="00702358" w:rsidRPr="00987037" w:rsidRDefault="00702358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.55 (0.18-1.28)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shd w:val="clear" w:color="000000" w:fill="FFFFFF"/>
            <w:vAlign w:val="bottom"/>
          </w:tcPr>
          <w:p w:rsidR="00702358" w:rsidRPr="00987037" w:rsidRDefault="00702358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000000" w:fill="FFFFFF"/>
            <w:vAlign w:val="bottom"/>
          </w:tcPr>
          <w:p w:rsidR="00702358" w:rsidRPr="00987037" w:rsidRDefault="00702358" w:rsidP="000C219B">
            <w:pPr>
              <w:spacing w:after="60" w:line="276" w:lineRule="auto"/>
              <w:jc w:val="right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2.6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shd w:val="clear" w:color="000000" w:fill="FFFFFF"/>
            <w:vAlign w:val="bottom"/>
          </w:tcPr>
          <w:p w:rsidR="00702358" w:rsidRPr="00987037" w:rsidRDefault="00702358" w:rsidP="000C219B">
            <w:pPr>
              <w:spacing w:after="60" w:line="276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987037"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</w:tbl>
    <w:p w:rsidR="00702358" w:rsidRPr="00987037" w:rsidRDefault="00702358" w:rsidP="00702358">
      <w:pPr>
        <w:spacing w:before="120"/>
        <w:ind w:left="1166"/>
        <w:rPr>
          <w:sz w:val="12"/>
          <w:szCs w:val="12"/>
        </w:rPr>
      </w:pPr>
      <w:r w:rsidRPr="00987037">
        <w:rPr>
          <w:sz w:val="12"/>
          <w:szCs w:val="12"/>
        </w:rPr>
        <w:t>SMR (95% CI), standardized mortality ratio (95% confidence interval).</w:t>
      </w:r>
    </w:p>
    <w:p w:rsidR="00702358" w:rsidRPr="00987037" w:rsidRDefault="00702358" w:rsidP="00702358">
      <w:pPr>
        <w:ind w:left="1170"/>
        <w:rPr>
          <w:sz w:val="12"/>
          <w:szCs w:val="12"/>
        </w:rPr>
      </w:pPr>
      <w:r w:rsidRPr="00987037">
        <w:rPr>
          <w:sz w:val="12"/>
          <w:szCs w:val="12"/>
        </w:rPr>
        <w:t>▪Expected deaths based on U.S. general population mortality rates.</w:t>
      </w:r>
    </w:p>
    <w:p w:rsidR="00702358" w:rsidRPr="00987037" w:rsidRDefault="00702358" w:rsidP="00702358">
      <w:pPr>
        <w:ind w:left="1170"/>
        <w:rPr>
          <w:sz w:val="12"/>
          <w:szCs w:val="12"/>
        </w:rPr>
      </w:pPr>
      <w:r w:rsidRPr="00987037">
        <w:rPr>
          <w:sz w:val="12"/>
          <w:szCs w:val="12"/>
        </w:rPr>
        <w:t xml:space="preserve">*Statistically significant at </w:t>
      </w:r>
      <w:r w:rsidRPr="00987037">
        <w:rPr>
          <w:i/>
          <w:sz w:val="12"/>
          <w:szCs w:val="12"/>
        </w:rPr>
        <w:t xml:space="preserve">P </w:t>
      </w:r>
      <w:r w:rsidRPr="00987037">
        <w:rPr>
          <w:sz w:val="12"/>
          <w:szCs w:val="12"/>
        </w:rPr>
        <w:t>&lt;0.05.</w:t>
      </w:r>
    </w:p>
    <w:p w:rsidR="00702358" w:rsidRPr="00987037" w:rsidRDefault="00702358" w:rsidP="00702358">
      <w:pPr>
        <w:ind w:left="1170"/>
        <w:rPr>
          <w:sz w:val="12"/>
          <w:szCs w:val="12"/>
        </w:rPr>
      </w:pPr>
      <w:r w:rsidRPr="00987037">
        <w:rPr>
          <w:sz w:val="12"/>
          <w:szCs w:val="12"/>
        </w:rPr>
        <w:t>**Statis</w:t>
      </w:r>
      <w:r>
        <w:rPr>
          <w:sz w:val="12"/>
          <w:szCs w:val="12"/>
        </w:rPr>
        <w:t>tically</w:t>
      </w:r>
      <w:r w:rsidRPr="00987037">
        <w:rPr>
          <w:sz w:val="12"/>
          <w:szCs w:val="12"/>
        </w:rPr>
        <w:t xml:space="preserve"> significant at </w:t>
      </w:r>
      <w:r w:rsidRPr="00987037">
        <w:rPr>
          <w:i/>
          <w:sz w:val="12"/>
          <w:szCs w:val="12"/>
        </w:rPr>
        <w:t xml:space="preserve">P </w:t>
      </w:r>
      <w:r w:rsidRPr="00987037">
        <w:rPr>
          <w:sz w:val="12"/>
          <w:szCs w:val="12"/>
        </w:rPr>
        <w:t>&lt;0.01.</w:t>
      </w:r>
    </w:p>
    <w:p w:rsidR="00702358" w:rsidRPr="00987037" w:rsidRDefault="00702358" w:rsidP="00702358">
      <w:pPr>
        <w:ind w:left="1170"/>
        <w:rPr>
          <w:sz w:val="12"/>
          <w:szCs w:val="12"/>
        </w:rPr>
      </w:pPr>
      <w:r w:rsidRPr="00987037">
        <w:rPr>
          <w:sz w:val="12"/>
          <w:szCs w:val="12"/>
        </w:rPr>
        <w:t>MDS</w:t>
      </w:r>
      <w:r>
        <w:rPr>
          <w:sz w:val="12"/>
          <w:szCs w:val="12"/>
        </w:rPr>
        <w:t>,</w:t>
      </w:r>
      <w:r w:rsidRPr="00987037">
        <w:rPr>
          <w:sz w:val="12"/>
          <w:szCs w:val="12"/>
        </w:rPr>
        <w:t xml:space="preserve"> Myelodysplastic Syndrome</w:t>
      </w:r>
    </w:p>
    <w:p w:rsidR="00784EF9" w:rsidRDefault="00784EF9"/>
    <w:sectPr w:rsidR="00784EF9" w:rsidSect="0070235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358"/>
    <w:rsid w:val="00153D5D"/>
    <w:rsid w:val="001C27FB"/>
    <w:rsid w:val="00314DC8"/>
    <w:rsid w:val="006D6CC8"/>
    <w:rsid w:val="00702358"/>
    <w:rsid w:val="00723399"/>
    <w:rsid w:val="00784EF9"/>
    <w:rsid w:val="007A732B"/>
    <w:rsid w:val="00FE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A1EB09-BB1B-4E67-B973-8525961F2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358"/>
    <w:rPr>
      <w:rFonts w:ascii="Arial" w:hAnsi="Arial" w:cs="Arial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93</Words>
  <Characters>900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xonMobil</Company>
  <LinksUpToDate>false</LinksUpToDate>
  <CharactersWithSpaces>10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k, Nancy C</dc:creator>
  <cp:keywords/>
  <dc:description/>
  <cp:lastModifiedBy>Gallagher, Elizabeth M</cp:lastModifiedBy>
  <cp:revision>3</cp:revision>
  <dcterms:created xsi:type="dcterms:W3CDTF">2020-02-25T18:02:00Z</dcterms:created>
  <dcterms:modified xsi:type="dcterms:W3CDTF">2021-09-28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03959288</vt:i4>
  </property>
  <property fmtid="{D5CDD505-2E9C-101B-9397-08002B2CF9AE}" pid="3" name="_NewReviewCycle">
    <vt:lpwstr/>
  </property>
  <property fmtid="{D5CDD505-2E9C-101B-9397-08002B2CF9AE}" pid="4" name="_EmailSubject">
    <vt:lpwstr>One Last Look?</vt:lpwstr>
  </property>
  <property fmtid="{D5CDD505-2E9C-101B-9397-08002B2CF9AE}" pid="5" name="_AuthorEmail">
    <vt:lpwstr>elizabeth.m.gallagher@exxonmobil.com</vt:lpwstr>
  </property>
  <property fmtid="{D5CDD505-2E9C-101B-9397-08002B2CF9AE}" pid="6" name="_AuthorEmailDisplayName">
    <vt:lpwstr>Gallagher, Elizabeth M</vt:lpwstr>
  </property>
</Properties>
</file>